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445"/>
        <w:tblW w:w="138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185"/>
        <w:gridCol w:w="1458"/>
        <w:gridCol w:w="1458"/>
        <w:gridCol w:w="1400"/>
        <w:gridCol w:w="1400"/>
        <w:gridCol w:w="1182"/>
        <w:gridCol w:w="1182"/>
        <w:gridCol w:w="1768"/>
        <w:gridCol w:w="1768"/>
      </w:tblGrid>
      <w:tr w:rsidR="007B6E6E" w:rsidRPr="007B6E6E" w14:paraId="25706857" w14:textId="77777777" w:rsidTr="007B6E6E">
        <w:trPr>
          <w:trHeight w:val="813"/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674B4EC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64D7B2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Inference Se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5798013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CF10A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1331FA3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CF10A/0.9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5175AC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HCT116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D1C2FEF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HCT116/0.9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D67C5C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U2OS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1A6677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U2OS/0.9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CD9A58A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Eosinophils/0.7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4B095D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Eosinophils/0.9</w:t>
            </w:r>
          </w:p>
        </w:tc>
      </w:tr>
      <w:tr w:rsidR="007B6E6E" w:rsidRPr="007B6E6E" w14:paraId="6A07475E" w14:textId="77777777" w:rsidTr="007B6E6E">
        <w:trPr>
          <w:trHeight w:val="827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5F9D48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FPN2-W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21BE87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7260D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B6E81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B2408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20BB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175567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42191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886A7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527961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1</w:t>
            </w:r>
          </w:p>
        </w:tc>
      </w:tr>
      <w:tr w:rsidR="007B6E6E" w:rsidRPr="007B6E6E" w14:paraId="3CC584B2" w14:textId="77777777" w:rsidTr="007B6E6E">
        <w:trPr>
          <w:trHeight w:val="81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49C5C7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FPN2-W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353AF6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3B6C6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7A7BD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5AE76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6B7FC0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10F13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01DC2A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67F84B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AD4890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21</w:t>
            </w:r>
          </w:p>
        </w:tc>
      </w:tr>
      <w:tr w:rsidR="007B6E6E" w:rsidRPr="007B6E6E" w14:paraId="5BB3D274" w14:textId="77777777" w:rsidTr="007B6E6E">
        <w:trPr>
          <w:trHeight w:val="813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065FA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RCN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D4DBF8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rain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7A31E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99C07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3823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96A736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97D70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6DFBB8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5E8701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6DFDF2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0.49</w:t>
            </w:r>
          </w:p>
        </w:tc>
      </w:tr>
      <w:tr w:rsidR="007B6E6E" w:rsidRPr="007B6E6E" w14:paraId="40A7D8CB" w14:textId="77777777" w:rsidTr="007B6E6E">
        <w:trPr>
          <w:trHeight w:val="827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D860F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</w:rPr>
              <w:t>MRCN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C9FB9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Test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877D6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1A41B5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5784FD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959549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CCDEA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44CEB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7B513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A94B5" w14:textId="77777777" w:rsidR="007B6E6E" w:rsidRPr="007B6E6E" w:rsidRDefault="007B6E6E" w:rsidP="007B6E6E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</w:pPr>
            <w:r w:rsidRPr="007B6E6E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</w:rPr>
              <w:t>0.39</w:t>
            </w:r>
          </w:p>
        </w:tc>
      </w:tr>
    </w:tbl>
    <w:p w14:paraId="3035368A" w14:textId="337721CC" w:rsidR="00F25DB2" w:rsidRPr="00B6520F" w:rsidRDefault="007B6E6E" w:rsidP="00461932">
      <w:pPr>
        <w:ind w:left="-360"/>
        <w:rPr>
          <w:rFonts w:ascii="Arial" w:hAnsi="Arial" w:cs="Arial"/>
          <w:b/>
          <w:bCs/>
        </w:rPr>
      </w:pPr>
      <w:r w:rsidRPr="00B6520F">
        <w:rPr>
          <w:rFonts w:ascii="Arial" w:hAnsi="Arial" w:cs="Arial"/>
          <w:b/>
          <w:bCs/>
        </w:rPr>
        <w:t>Table S4</w:t>
      </w:r>
    </w:p>
    <w:sectPr w:rsidR="00F25DB2" w:rsidRPr="00B6520F" w:rsidSect="007B6E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9AA"/>
    <w:rsid w:val="00461932"/>
    <w:rsid w:val="007A59AA"/>
    <w:rsid w:val="007B6E6E"/>
    <w:rsid w:val="00A052B2"/>
    <w:rsid w:val="00B6520F"/>
    <w:rsid w:val="00F2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32908"/>
  <w15:chartTrackingRefBased/>
  <w15:docId w15:val="{0B9634D6-1691-1646-86E3-56A8F3BF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4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oraro, Gianluca (NIH/NCI) [E]</dc:creator>
  <cp:keywords/>
  <dc:description/>
  <cp:lastModifiedBy>Pegoraro, Gianluca (NIH/NCI) [E]</cp:lastModifiedBy>
  <cp:revision>4</cp:revision>
  <dcterms:created xsi:type="dcterms:W3CDTF">2020-09-21T18:48:00Z</dcterms:created>
  <dcterms:modified xsi:type="dcterms:W3CDTF">2020-09-21T18:50:00Z</dcterms:modified>
</cp:coreProperties>
</file>